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5B2A" w14:textId="77777777" w:rsidR="00E12D20" w:rsidRDefault="00E12D20" w:rsidP="00E12D20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l Table 1: </w:t>
      </w:r>
      <w:r w:rsidRPr="00A06CE2">
        <w:rPr>
          <w:rFonts w:cstheme="minorHAnsi"/>
          <w:b/>
          <w:bCs/>
        </w:rPr>
        <w:t xml:space="preserve">Parameters of typical and </w:t>
      </w:r>
      <w:r>
        <w:rPr>
          <w:rFonts w:cstheme="minorHAnsi"/>
          <w:b/>
          <w:bCs/>
        </w:rPr>
        <w:t>2020–2022</w:t>
      </w:r>
      <w:r w:rsidRPr="00A06CE2">
        <w:rPr>
          <w:rFonts w:cstheme="minorHAnsi"/>
          <w:b/>
          <w:bCs/>
        </w:rPr>
        <w:t xml:space="preserve"> influenza seasons, by country</w:t>
      </w:r>
    </w:p>
    <w:tbl>
      <w:tblPr>
        <w:tblStyle w:val="PlainTable3"/>
        <w:tblW w:w="135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1440"/>
        <w:gridCol w:w="864"/>
        <w:gridCol w:w="720"/>
        <w:gridCol w:w="1008"/>
        <w:gridCol w:w="720"/>
        <w:gridCol w:w="1008"/>
        <w:gridCol w:w="720"/>
        <w:gridCol w:w="1008"/>
        <w:gridCol w:w="720"/>
        <w:gridCol w:w="1008"/>
        <w:gridCol w:w="720"/>
        <w:gridCol w:w="1008"/>
        <w:gridCol w:w="846"/>
        <w:gridCol w:w="810"/>
        <w:gridCol w:w="900"/>
      </w:tblGrid>
      <w:tr w:rsidR="00E12D20" w:rsidRPr="00B70832" w14:paraId="48E78DA0" w14:textId="77777777" w:rsidTr="007303FE">
        <w:trPr>
          <w:trHeight w:val="53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6A49F9" w14:textId="77777777" w:rsidR="00E12D20" w:rsidRPr="00EC7F59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09A4CEFF" w14:textId="77777777" w:rsidR="00E12D20" w:rsidRPr="00EC7F59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A5B1BB" w14:textId="77777777" w:rsidR="00E12D20" w:rsidRPr="00EC7F59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tart week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A00309" w14:textId="77777777" w:rsidR="00E12D20" w:rsidRPr="00EC7F59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eak week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A161A4" w14:textId="77777777" w:rsidR="00E12D20" w:rsidRPr="00EC7F59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nd week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B7D4F" w14:textId="77777777" w:rsidR="00E12D20" w:rsidRPr="00EC7F59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ason length (weeks)</w:t>
            </w:r>
          </w:p>
        </w:tc>
        <w:tc>
          <w:tcPr>
            <w:tcW w:w="257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732A6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verage percent positivity across seas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E57B4" w14:textId="77777777" w:rsidR="00E12D20" w:rsidRPr="00EC7F59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eak intensity (% positive)</w:t>
            </w:r>
          </w:p>
        </w:tc>
      </w:tr>
      <w:tr w:rsidR="00E12D20" w:rsidRPr="00B70832" w14:paraId="595D1527" w14:textId="77777777" w:rsidTr="007303FE">
        <w:trPr>
          <w:trHeight w:val="53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6310911" w14:textId="77777777" w:rsidR="00E12D20" w:rsidRPr="007F4732" w:rsidRDefault="00E12D20" w:rsidP="007303F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5B82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1E593A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ypical season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F5DE9A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ring pandem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0D85A1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ypical season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70522B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ring pandem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B1076D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ypical season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1AC7CE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ring pandem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13FD55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ypical season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8E7A83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ring pandem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A2D48B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ypical season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hideMark/>
          </w:tcPr>
          <w:p w14:paraId="164C065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ring pandemic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7D9C6B0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 (t-test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4C3F9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ypical seaso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D441EC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ring pandemic</w:t>
            </w:r>
          </w:p>
        </w:tc>
      </w:tr>
      <w:tr w:rsidR="00E12D20" w:rsidRPr="00B70832" w14:paraId="782A7695" w14:textId="77777777" w:rsidTr="007303FE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3014BBD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C371F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BF7140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C906F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0B1D468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27EBE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F92F47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B9150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E68965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5D726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04FAECF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61192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0E656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C53F1E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744FE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3.6</w:t>
            </w:r>
          </w:p>
        </w:tc>
      </w:tr>
      <w:tr w:rsidR="00E12D20" w:rsidRPr="00B70832" w14:paraId="75ADD830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0142346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F99F2B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0006E5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957A7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86E01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4F01C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F0531E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5590EC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983B9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F31CC4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772FF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B76EA1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FF87B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507429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292680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.2</w:t>
            </w:r>
          </w:p>
        </w:tc>
      </w:tr>
      <w:tr w:rsidR="00E12D20" w:rsidRPr="00B70832" w14:paraId="733BB801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94BAF30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78C80C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344E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5B144B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CA55B1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EA4A04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A5A79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A1B705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9B0EE8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BB8AB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CC6120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25AE9E8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704E19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4FF07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C8FA6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4B5D07DC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50EF61A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04180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1B143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E47BD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76FE7D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1DB27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D54622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45A98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086D2C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F50F17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F4D100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A6D425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972DB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C0C59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468965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5CAC609C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B0364DA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40E88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26052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AA1394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205AC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246436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9597F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1F3EA1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68953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31AB3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82FC7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401CD2C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CCFCD5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B04D49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5CDD8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577A3AD5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031A36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1165C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7A6D2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BAD7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DE72B1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6DF27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FCA86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D4A4E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C7CC1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EDB72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98CF9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1611EC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E5F42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D584A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74E720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1A781957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72FDC9E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2F47B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DEA7F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ADEBE4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E371DF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86251E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C4A97D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AFBF76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551001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7D2D4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03DC14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2C2B754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A3F64D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0C2E2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75246E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6AC7A8DE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C70E245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A5255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79758C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3469C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9CBFC8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A4523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7F3BDA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CBFCB9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4F25FD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53518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6ACDF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06CE34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583DD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0491E2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17594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5AD7E94E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8A632D6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AF8EDD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CA4B5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B945C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B8041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82DEB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A7215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B7FBE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477DD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CB3B8C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5C3DCE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5FDFEA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20299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8E91BB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1D81CD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3286EB5D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1E36D2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A29ECD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56F795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8F409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2ADEB5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5299C6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861FFA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9A44D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4F163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14F5D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B28A84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1CC7DD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0476F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550E9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D1D92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9.1</w:t>
            </w:r>
          </w:p>
        </w:tc>
      </w:tr>
      <w:tr w:rsidR="00E12D20" w:rsidRPr="00B70832" w14:paraId="29A8BEB6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00161D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75D53B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262679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42C848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E4771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B8D37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294711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C34D6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7E592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2E8E5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18B99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895937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47882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405D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46228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.9</w:t>
            </w:r>
          </w:p>
        </w:tc>
      </w:tr>
      <w:tr w:rsidR="00E12D20" w:rsidRPr="00B70832" w14:paraId="4E26747F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9A92236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892402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DB38CB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29B75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6AAE2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A75D6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9B695A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C97F6B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E0BC8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4AD25B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18BB5F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7CFB2B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072FE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C5979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54900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.9</w:t>
            </w:r>
          </w:p>
        </w:tc>
      </w:tr>
      <w:tr w:rsidR="00E12D20" w:rsidRPr="00B70832" w14:paraId="2B670FE5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501410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1E812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4E939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818FA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71CF0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20A1C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5EA2AE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37CA5D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FF27B8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7A994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57167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E053C1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9DEA03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B5F6E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CD3B4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11C66228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BD99185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4B0602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6675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EB33FE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A70C9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9B7D0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189D3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F54CE0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71BF0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DBA8EE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9098E4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5EA35F5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C8DF6A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3D5C2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0465E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8</w:t>
            </w:r>
          </w:p>
        </w:tc>
      </w:tr>
      <w:tr w:rsidR="00E12D20" w:rsidRPr="00B70832" w14:paraId="50D995AF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B04917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FF09F7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2192B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0626B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308D33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49C95F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630FCD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5FB59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C64FC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EF4AA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310B05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424983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433C3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36916F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A2E28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.2</w:t>
            </w:r>
          </w:p>
        </w:tc>
      </w:tr>
      <w:tr w:rsidR="00E12D20" w:rsidRPr="00B70832" w14:paraId="26B3D683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503457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F4B85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04F8C3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C2C17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884E7D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C01E9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E6311A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A9ECD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6F0E46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762E0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ACFFB9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37F382C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3EE067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7A866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8202D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8.1</w:t>
            </w:r>
          </w:p>
        </w:tc>
      </w:tr>
      <w:tr w:rsidR="00E12D20" w:rsidRPr="00B70832" w14:paraId="31789A7C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392259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E7AA7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8373E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02CC4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6455D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03E68A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41D4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7EC91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FF638E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3F0ACF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282D1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755948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92FF77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034F30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A5B73D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545E3BBD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CB5F89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1CF87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74C41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92D46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EA986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CE4A6D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E16BA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4EB04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1512F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E85CAB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BE129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FDCE5D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6ACDB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462A02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A6B44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3C9D2CA0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26B3DA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CE852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D692D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CC172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0A0ECD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ABAEE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60CA5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53FB11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77A9E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15A25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701BA1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84C35E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BCD84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C2E5B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8F2FB3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9.1</w:t>
            </w:r>
          </w:p>
        </w:tc>
      </w:tr>
      <w:tr w:rsidR="00E12D20" w:rsidRPr="00B70832" w14:paraId="0C32D953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C5CB51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15D0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6E98B9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9CD6D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EB4F7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554AC7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697DC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0B946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4A4F4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D102C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657DC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3796956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ED878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174FEF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670B8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13C49639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C7ED81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EF19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A866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6748F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C68046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7DABE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9377CA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B5E91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BACED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29E31F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9F000D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475C000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791B6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1D0D9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9A0400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67AD62E1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C3C82B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CE3140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852F6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7980B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4B48E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38220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7E402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7021A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C8362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D21CE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ABC69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9EEBF0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722B15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8FAACD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C5006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7</w:t>
            </w:r>
          </w:p>
        </w:tc>
      </w:tr>
      <w:tr w:rsidR="00E12D20" w:rsidRPr="00B70832" w14:paraId="7605EEE2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1B74E7F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04B222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6AC92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4B2CAF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21F0C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1EC3D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4C7FE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D478F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32969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C720E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460AC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C18F58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48FDF3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E71EF4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F4810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2A274EEB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AA470A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743D0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556DD3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071310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723C7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86B58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8EE4E5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401AB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B4E111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CF33A3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0CF7C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2E8A055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FC1DC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0FD54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74F6A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.4</w:t>
            </w:r>
          </w:p>
        </w:tc>
      </w:tr>
      <w:tr w:rsidR="00E12D20" w:rsidRPr="00B70832" w14:paraId="04D6E79E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0B5694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0530F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135A08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15CE2B7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7267B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7028EA8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27AA6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C23146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8E9392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4338A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E15F8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01B418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AD65F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72E1FC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F860E1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093B54E8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3803D7D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C3BAE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E514B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59900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F7D9B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86885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CD3335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653F6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3F735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37DD2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2B8B7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8912E1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4A2F3F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77088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8DFD4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.2</w:t>
            </w:r>
          </w:p>
        </w:tc>
      </w:tr>
      <w:tr w:rsidR="00E12D20" w:rsidRPr="00B70832" w14:paraId="6CB7EF05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350B44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1FE186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BFA119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80905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62F0B7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D7993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B1E9E2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0A6856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58999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508C8F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126B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46AFD0D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1EBDAB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033708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71E70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3.6</w:t>
            </w:r>
          </w:p>
        </w:tc>
      </w:tr>
      <w:tr w:rsidR="00E12D20" w:rsidRPr="00B70832" w14:paraId="0D2D010D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75994F7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Niger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2B4B53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984DD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EE91D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55E889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AA5F9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12151A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46904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1972A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750EE8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6DB73C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BF6799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A40BF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56D039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22E818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55C0CB39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8E08BF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F243A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21952D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08B52A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BEF918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AE373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6881C2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EACFDB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8DADB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F4D4E4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C0875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5C15832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563C6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756FF5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F8ED65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3.0</w:t>
            </w:r>
          </w:p>
        </w:tc>
      </w:tr>
      <w:tr w:rsidR="00E12D20" w:rsidRPr="00B70832" w14:paraId="0173AFAF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4135D4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BAE3F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C8BF1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C58BED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9CEE0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66472C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694669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6311D2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37462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48AB40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2998E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2EDBDBB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389CB3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46940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A921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8.1</w:t>
            </w:r>
          </w:p>
        </w:tc>
      </w:tr>
      <w:tr w:rsidR="00E12D20" w:rsidRPr="00B70832" w14:paraId="0AAE79C4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278DB0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736CD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2403A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ACB4F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1A77AB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11C8D0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5B6D1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749E2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1E486E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18170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370EA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538EFB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451D07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1B6746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9BE50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.4</w:t>
            </w:r>
          </w:p>
        </w:tc>
      </w:tr>
      <w:tr w:rsidR="00E12D20" w:rsidRPr="00B70832" w14:paraId="439553A6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2821277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0B5D4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6059AB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00E6F3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CCBAE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D2A7B9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1D53E7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CAC59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0BABB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CC8692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F778BF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841213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5A4852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946C1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03F9D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1E9F446B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2B6E244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13382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5ED84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9C3C5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C49F8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285BB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53C11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22827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F4E30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B679D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96D993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C9B472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C05157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14FA2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1CC888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2</w:t>
            </w:r>
          </w:p>
        </w:tc>
      </w:tr>
      <w:tr w:rsidR="00E12D20" w:rsidRPr="00B70832" w14:paraId="6E018EC4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F108361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8D0E2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65004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2C8854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1ADB45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FEBFBE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2C348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E7BD7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5C4E5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235CD0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507373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0DE499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ABA156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D4BBE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398DC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.3</w:t>
            </w:r>
          </w:p>
        </w:tc>
      </w:tr>
      <w:tr w:rsidR="00E12D20" w:rsidRPr="00B70832" w14:paraId="28547259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CCEF63B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C9072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25501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7D8CA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89621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8414F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2646E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7B556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688147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857D4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524168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48073E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EEA8C3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117E5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5285BB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0.0</w:t>
            </w:r>
          </w:p>
        </w:tc>
      </w:tr>
      <w:tr w:rsidR="00E12D20" w:rsidRPr="00B70832" w14:paraId="4DC579F6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B39094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BE6C3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54A236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83D848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B11316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DA08BB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1CC2C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168F0D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1ECF3F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A58964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8B08E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67E0C6D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388F1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5D6BB5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DE3C8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7BEF19D8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BE4A790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FD06F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003E4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761942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7CF00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1163B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72AF9E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C138D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DAEF6A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3987B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18348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9A4BA2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F851A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04C945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4E3A2F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0.9</w:t>
            </w:r>
          </w:p>
        </w:tc>
      </w:tr>
      <w:tr w:rsidR="00E12D20" w:rsidRPr="00B70832" w14:paraId="31BF51C0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BF6C50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0AAF3E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95AEF2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094B08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445E2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0DD638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83FE59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657E7F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569B56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62359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9AEF2F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27ACCDE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6398F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EF2BB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6D075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1.8</w:t>
            </w:r>
          </w:p>
        </w:tc>
      </w:tr>
      <w:tr w:rsidR="00E12D20" w:rsidRPr="00B70832" w14:paraId="715C4978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AFEE9F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62024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FD762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FAB217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2ED36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66FF63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045B53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459D8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2BA084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DBA45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63B974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2726A50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095E68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1B9422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2B90B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0EE1B5FD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C7B843D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8D1DE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5C12FF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59D2A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F3F65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13D2F3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48DD6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63318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170ECB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43580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85B5F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3BA2D71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21773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BE6B91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569D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491204F7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40F7385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CF692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0264C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DE0C4B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2E7709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3D6BE5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0513B5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5E5EB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A651BE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EB487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47491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DCB744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138DD3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D8ACEB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128E62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.2</w:t>
            </w:r>
          </w:p>
        </w:tc>
      </w:tr>
      <w:tr w:rsidR="00E12D20" w:rsidRPr="00B70832" w14:paraId="48E4C909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3554462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92D367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68F95C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70BFC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97993F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82DB1B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07643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9B73D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B6950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7801CA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8D87E8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147BA41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651E68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05DEB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3F427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.2</w:t>
            </w:r>
          </w:p>
        </w:tc>
      </w:tr>
      <w:tr w:rsidR="00E12D20" w:rsidRPr="00B70832" w14:paraId="341B10DD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C012BE6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FDD0E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B44DAA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86231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3FD40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59CDD2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DDE9C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55F513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BC5D1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4B08C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9D801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3B4776C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FA47F4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4B33EC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7C216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372863F5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D62C5F4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150E90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8094F2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2F0E58" w14:textId="77777777" w:rsidR="00E12D20" w:rsidRPr="007F4732" w:rsidRDefault="00E12D20" w:rsidP="007303FE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462B2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EF12658" w14:textId="77777777" w:rsidR="00E12D20" w:rsidRPr="007F4732" w:rsidRDefault="00E12D20" w:rsidP="007303FE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58CEE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05E143" w14:textId="77777777" w:rsidR="00E12D20" w:rsidRPr="007F4732" w:rsidRDefault="00E12D20" w:rsidP="007303FE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29F98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FA6E28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4CAAC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840A9C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3BDF91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0960B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CF13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3AFB3F02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8F8C6A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0A934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1BFE8C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A52BF3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7D6F8D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2D494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6095C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65E2E6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62834F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F83A22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7F03FC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76CC9DE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2D349A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BCE96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53D41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</w:tr>
      <w:tr w:rsidR="00E12D20" w:rsidRPr="00B70832" w14:paraId="6FA8F1E4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3ACF75B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D9A50C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419994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1A922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766066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10C9F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F2161E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EB490F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594304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2B0D61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EAD296B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1AA5E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3D5BFD1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D0A2C2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A4CE69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33692C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3.2</w:t>
            </w:r>
          </w:p>
        </w:tc>
      </w:tr>
      <w:tr w:rsidR="00E12D20" w:rsidRPr="00B70832" w14:paraId="33E4E759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54BABA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08C580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318B71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634C4F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1745EB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62746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418C97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5F6CF74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8813F1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15E977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4E6AED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14:paraId="00CD4CF0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4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0D51D3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D09062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E3E3785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6.4</w:t>
            </w:r>
          </w:p>
        </w:tc>
      </w:tr>
      <w:tr w:rsidR="00E12D20" w:rsidRPr="00B70832" w14:paraId="4F4BC998" w14:textId="77777777" w:rsidTr="007303FE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8C08E3" w14:textId="77777777" w:rsidR="00E12D20" w:rsidRPr="007F4732" w:rsidRDefault="00E12D20" w:rsidP="007303FE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DD83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9C71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171BA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64BF5E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E47F9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EBF89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CB097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FF74B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E2F0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CE29FC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2D5C3F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8C378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AF7956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E8832" w14:textId="77777777" w:rsidR="00E12D20" w:rsidRPr="007F4732" w:rsidRDefault="00E12D20" w:rsidP="007303F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F4732">
              <w:rPr>
                <w:rFonts w:eastAsia="Times New Roman" w:cstheme="minorHAnsi"/>
                <w:color w:val="000000"/>
                <w:sz w:val="16"/>
                <w:szCs w:val="16"/>
              </w:rPr>
              <w:t>14.0</w:t>
            </w:r>
          </w:p>
        </w:tc>
      </w:tr>
    </w:tbl>
    <w:p w14:paraId="2981A77C" w14:textId="77777777" w:rsidR="00E12D20" w:rsidRPr="007F4732" w:rsidRDefault="00E12D20" w:rsidP="00E12D20">
      <w:pPr>
        <w:rPr>
          <w:rFonts w:cstheme="minorHAnsi"/>
          <w:sz w:val="16"/>
          <w:szCs w:val="16"/>
        </w:rPr>
      </w:pPr>
      <w:r w:rsidRPr="007F4732">
        <w:rPr>
          <w:rFonts w:cstheme="minorHAnsi"/>
          <w:sz w:val="16"/>
          <w:szCs w:val="16"/>
        </w:rPr>
        <w:t>* Weeks corresponding to the following year.</w:t>
      </w:r>
    </w:p>
    <w:p w14:paraId="6E02FCA9" w14:textId="77777777" w:rsidR="00E12D20" w:rsidRDefault="00E12D20" w:rsidP="00E12D20">
      <w:pPr>
        <w:rPr>
          <w:rFonts w:cstheme="minorHAnsi"/>
          <w:sz w:val="16"/>
          <w:szCs w:val="16"/>
        </w:rPr>
      </w:pPr>
      <w:r w:rsidRPr="007F4732">
        <w:rPr>
          <w:rFonts w:cstheme="minorHAnsi"/>
          <w:sz w:val="16"/>
          <w:szCs w:val="16"/>
        </w:rPr>
        <w:t xml:space="preserve">** Weeks corresponding to the </w:t>
      </w:r>
      <w:r w:rsidRPr="00C21E0C">
        <w:rPr>
          <w:rFonts w:cstheme="minorHAnsi"/>
          <w:sz w:val="16"/>
          <w:szCs w:val="16"/>
        </w:rPr>
        <w:t>preceding</w:t>
      </w:r>
      <w:r w:rsidRPr="007F4732">
        <w:rPr>
          <w:rFonts w:cstheme="minorHAnsi"/>
          <w:sz w:val="16"/>
          <w:szCs w:val="16"/>
        </w:rPr>
        <w:t xml:space="preserve"> year.</w:t>
      </w:r>
    </w:p>
    <w:p w14:paraId="03A3DD94" w14:textId="77777777" w:rsidR="00E12D20" w:rsidRPr="007F4732" w:rsidRDefault="00E12D20" w:rsidP="00E12D20">
      <w:pPr>
        <w:rPr>
          <w:rFonts w:cstheme="minorHAnsi"/>
          <w:sz w:val="16"/>
          <w:szCs w:val="16"/>
        </w:rPr>
      </w:pPr>
      <w:bookmarkStart w:id="0" w:name="_Hlk149730614"/>
      <w:r>
        <w:rPr>
          <w:rFonts w:cstheme="minorHAnsi"/>
          <w:sz w:val="16"/>
          <w:szCs w:val="16"/>
        </w:rPr>
        <w:t>*** each row represents a typical seasonal peak identified using historical data</w:t>
      </w:r>
    </w:p>
    <w:bookmarkEnd w:id="0"/>
    <w:p w14:paraId="407825BF" w14:textId="77777777" w:rsidR="00E12D20" w:rsidRPr="007A796C" w:rsidRDefault="00E12D20" w:rsidP="00E12D20">
      <w:pPr>
        <w:rPr>
          <w:rFonts w:cstheme="minorHAnsi"/>
          <w:sz w:val="16"/>
          <w:szCs w:val="16"/>
        </w:rPr>
      </w:pPr>
      <w:r w:rsidRPr="007A796C">
        <w:rPr>
          <w:rFonts w:cstheme="minorHAnsi"/>
          <w:sz w:val="16"/>
          <w:szCs w:val="16"/>
        </w:rPr>
        <w:t xml:space="preserve">Peaks occurring during pandemic years were aligned to the closest average peak (before or after). Start week was defined as the first week of &gt;2 continuous weeks above threshold; end week was the first week of &gt;2 continuous weeks below threshold. </w:t>
      </w:r>
    </w:p>
    <w:p w14:paraId="5C4CE5F4" w14:textId="77777777" w:rsidR="00E12D20" w:rsidRPr="007A796C" w:rsidRDefault="00E12D20" w:rsidP="00E12D20">
      <w:pPr>
        <w:rPr>
          <w:rFonts w:cstheme="minorHAnsi"/>
          <w:sz w:val="16"/>
          <w:szCs w:val="16"/>
        </w:rPr>
      </w:pPr>
      <w:r w:rsidRPr="007A796C">
        <w:rPr>
          <w:rFonts w:cstheme="minorHAnsi"/>
          <w:sz w:val="16"/>
          <w:szCs w:val="16"/>
        </w:rPr>
        <w:t>Excludes peaks beginning before week 10 for 2020 (Madagascar, Mali, Niger) and peaks extending to or past week 52 for 2022 (DRC, Madagascar, Tanzania).</w:t>
      </w:r>
    </w:p>
    <w:p w14:paraId="0D1EAC1E" w14:textId="77777777" w:rsidR="00E12D20" w:rsidRDefault="00E12D20" w:rsidP="00E12D20">
      <w:pPr>
        <w:rPr>
          <w:rFonts w:cstheme="minorHAnsi"/>
          <w:b/>
          <w:bCs/>
        </w:rPr>
      </w:pPr>
    </w:p>
    <w:p w14:paraId="3B792FD3" w14:textId="77777777" w:rsidR="00A72830" w:rsidRDefault="00A72830"/>
    <w:sectPr w:rsidR="00A72830" w:rsidSect="007A7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2499F"/>
    <w:multiLevelType w:val="hybridMultilevel"/>
    <w:tmpl w:val="9C223816"/>
    <w:lvl w:ilvl="0" w:tplc="1A9643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016B4"/>
    <w:multiLevelType w:val="hybridMultilevel"/>
    <w:tmpl w:val="53B01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91B52"/>
    <w:multiLevelType w:val="hybridMultilevel"/>
    <w:tmpl w:val="9E64D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552372"/>
    <w:multiLevelType w:val="hybridMultilevel"/>
    <w:tmpl w:val="A6F47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0A47B7"/>
    <w:multiLevelType w:val="hybridMultilevel"/>
    <w:tmpl w:val="0CDA6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A327A8"/>
    <w:multiLevelType w:val="hybridMultilevel"/>
    <w:tmpl w:val="AC5AA5B8"/>
    <w:lvl w:ilvl="0" w:tplc="BD3671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E86A4D"/>
    <w:multiLevelType w:val="hybridMultilevel"/>
    <w:tmpl w:val="9814C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4277626">
    <w:abstractNumId w:val="6"/>
  </w:num>
  <w:num w:numId="2" w16cid:durableId="1204558653">
    <w:abstractNumId w:val="2"/>
  </w:num>
  <w:num w:numId="3" w16cid:durableId="476994645">
    <w:abstractNumId w:val="4"/>
  </w:num>
  <w:num w:numId="4" w16cid:durableId="1847942450">
    <w:abstractNumId w:val="1"/>
  </w:num>
  <w:num w:numId="5" w16cid:durableId="60445546">
    <w:abstractNumId w:val="3"/>
  </w:num>
  <w:num w:numId="6" w16cid:durableId="1531725433">
    <w:abstractNumId w:val="0"/>
  </w:num>
  <w:num w:numId="7" w16cid:durableId="13228513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D20"/>
    <w:rsid w:val="007A796C"/>
    <w:rsid w:val="00A72830"/>
    <w:rsid w:val="00E1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D4205"/>
  <w15:chartTrackingRefBased/>
  <w15:docId w15:val="{A1B9D2E0-F898-4688-8BD0-8B5B1EC6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D20"/>
    <w:pPr>
      <w:ind w:left="720"/>
      <w:contextualSpacing/>
    </w:pPr>
  </w:style>
  <w:style w:type="paragraph" w:customStyle="1" w:styleId="xmsonormal">
    <w:name w:val="x_msonormal"/>
    <w:basedOn w:val="Normal"/>
    <w:rsid w:val="00E12D20"/>
    <w:pPr>
      <w:spacing w:after="0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E12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D20"/>
  </w:style>
  <w:style w:type="paragraph" w:styleId="Footer">
    <w:name w:val="footer"/>
    <w:basedOn w:val="Normal"/>
    <w:link w:val="FooterChar"/>
    <w:uiPriority w:val="99"/>
    <w:unhideWhenUsed/>
    <w:rsid w:val="00E12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D20"/>
  </w:style>
  <w:style w:type="character" w:styleId="CommentReference">
    <w:name w:val="annotation reference"/>
    <w:basedOn w:val="DefaultParagraphFont"/>
    <w:uiPriority w:val="99"/>
    <w:semiHidden/>
    <w:unhideWhenUsed/>
    <w:rsid w:val="00E12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D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D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D2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2D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2D2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12D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E12D20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E12D20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2D2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2D20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12D2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2D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D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2D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2D2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12D20"/>
    <w:rPr>
      <w:color w:val="954F72"/>
      <w:u w:val="single"/>
    </w:rPr>
  </w:style>
  <w:style w:type="paragraph" w:customStyle="1" w:styleId="msonormal0">
    <w:name w:val="msonormal"/>
    <w:basedOn w:val="Normal"/>
    <w:rsid w:val="00E12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12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12D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E12D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E12D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E12D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E12D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12D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12D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12D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E12D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12D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12D20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E12D20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E12D20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E12D20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12D20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12D20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12D2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12D20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12D20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E12D20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E12D20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12D20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12D20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al"/>
    <w:rsid w:val="00E12D20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E12D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E12D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12D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12D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12D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12D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12D20"/>
  </w:style>
  <w:style w:type="paragraph" w:styleId="NoSpacing">
    <w:name w:val="No Spacing"/>
    <w:uiPriority w:val="1"/>
    <w:qFormat/>
    <w:rsid w:val="00E12D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William (CDC/NCIRD/ID)</dc:creator>
  <cp:keywords/>
  <dc:description/>
  <cp:lastModifiedBy>Davis, William (CDC/NCIRD/ID)</cp:lastModifiedBy>
  <cp:revision>2</cp:revision>
  <dcterms:created xsi:type="dcterms:W3CDTF">2023-11-22T02:29:00Z</dcterms:created>
  <dcterms:modified xsi:type="dcterms:W3CDTF">2023-11-2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22T02:29:4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afccea3-9865-4795-abd3-6f5340ef22b3</vt:lpwstr>
  </property>
  <property fmtid="{D5CDD505-2E9C-101B-9397-08002B2CF9AE}" pid="8" name="MSIP_Label_7b94a7b8-f06c-4dfe-bdcc-9b548fd58c31_ContentBits">
    <vt:lpwstr>0</vt:lpwstr>
  </property>
</Properties>
</file>